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82732" w14:textId="417A7CFA" w:rsidR="00450F86" w:rsidRDefault="007B3BBB" w:rsidP="00450F86">
      <w:pPr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S4</w:t>
      </w:r>
      <w:r>
        <w:rPr>
          <w:i/>
          <w:iCs/>
          <w:sz w:val="24"/>
          <w:szCs w:val="24"/>
        </w:rPr>
        <w:t xml:space="preserve"> </w:t>
      </w:r>
      <w:r w:rsidR="00450F86">
        <w:rPr>
          <w:i/>
          <w:iCs/>
          <w:sz w:val="24"/>
          <w:szCs w:val="24"/>
        </w:rPr>
        <w:t xml:space="preserve">Table: Decomposition results of the </w:t>
      </w:r>
      <w:r w:rsidR="00D21C84">
        <w:rPr>
          <w:i/>
          <w:iCs/>
          <w:sz w:val="24"/>
          <w:szCs w:val="24"/>
        </w:rPr>
        <w:t>education</w:t>
      </w:r>
      <w:r w:rsidR="00450F86">
        <w:rPr>
          <w:i/>
          <w:iCs/>
          <w:sz w:val="24"/>
          <w:szCs w:val="24"/>
        </w:rPr>
        <w:t xml:space="preserve">-related inequalities in </w:t>
      </w:r>
      <m:oMath>
        <m:sSub>
          <m:sSub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TC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</w:rPr>
              <m:t>F</m:t>
            </m:r>
          </m:sub>
        </m:sSub>
      </m:oMath>
    </w:p>
    <w:p w14:paraId="083B5003" w14:textId="66792EC5" w:rsidR="00450F86" w:rsidRDefault="00450F86" w:rsidP="00450F86">
      <w:pPr>
        <w:rPr>
          <w:i/>
          <w:iCs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83"/>
        <w:gridCol w:w="3627"/>
        <w:gridCol w:w="1670"/>
        <w:gridCol w:w="1466"/>
        <w:gridCol w:w="1466"/>
        <w:gridCol w:w="1596"/>
        <w:gridCol w:w="1596"/>
        <w:gridCol w:w="1596"/>
      </w:tblGrid>
      <w:tr w:rsidR="00A51F78" w:rsidRPr="00450F86" w14:paraId="78C21834" w14:textId="77777777" w:rsidTr="00A51F78">
        <w:trPr>
          <w:trHeight w:val="288"/>
        </w:trPr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363F7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2DC57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FD757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91480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 xml:space="preserve">Cameroon 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84110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 xml:space="preserve">Ethiopia 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8EEC8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Kenya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14B17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Tanzania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E9D5F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Uganda</w:t>
            </w:r>
          </w:p>
        </w:tc>
      </w:tr>
      <w:tr w:rsidR="00A51F78" w:rsidRPr="00450F86" w14:paraId="45B73147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77B0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Wealth status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68F7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Wealth quintile 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9666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A1F0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60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671A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28FB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04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F87D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23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A22D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14***</w:t>
            </w:r>
          </w:p>
        </w:tc>
      </w:tr>
      <w:tr w:rsidR="00A51F78" w:rsidRPr="00450F86" w14:paraId="08FA90AE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A50D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C8FC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514F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3419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2229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83EA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5424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8961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29825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2A8E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9202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76B4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65761</w:t>
            </w:r>
          </w:p>
        </w:tc>
      </w:tr>
      <w:tr w:rsidR="00A51F78" w:rsidRPr="00450F86" w14:paraId="0F3C99B7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D248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FF7A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DD2D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E228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548*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047A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11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98FA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40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81C0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205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7509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227**</w:t>
            </w:r>
          </w:p>
        </w:tc>
      </w:tr>
      <w:tr w:rsidR="00A51F78" w:rsidRPr="00450F86" w14:paraId="3A37A105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1AC9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5FB2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12E7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115A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3.11035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9646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59460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D224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1.80658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9B2D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1.97518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FF93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20.795456</w:t>
            </w:r>
          </w:p>
        </w:tc>
      </w:tr>
      <w:tr w:rsidR="00A51F78" w:rsidRPr="00450F86" w14:paraId="1F856761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91CF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871D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Wealth quintile 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41D9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054E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38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6892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5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83F1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9F9E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35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3E50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</w:tr>
      <w:tr w:rsidR="00A51F78" w:rsidRPr="00450F86" w14:paraId="055CB6F1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BAC0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4A1A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A543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DA5E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20368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3A78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1236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DC60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1A21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21793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395F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</w:tr>
      <w:tr w:rsidR="00A51F78" w:rsidRPr="00450F86" w14:paraId="0490E30C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2F45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4C80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AC29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89D2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448*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0FFA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49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DD0C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FA4A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12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CA19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</w:tr>
      <w:tr w:rsidR="00A51F78" w:rsidRPr="00450F86" w14:paraId="5A580E22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3032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BAC3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A2EF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89F0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2.542236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9FCE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2.491578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8F61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518E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1.198217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96C9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</w:tr>
      <w:tr w:rsidR="00A51F78" w:rsidRPr="00450F86" w14:paraId="4A6D9EAD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3256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F1F0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Wealth quintile 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679B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7DBA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88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1E69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47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8EC2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93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95DB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89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C96A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343***</w:t>
            </w:r>
          </w:p>
        </w:tc>
      </w:tr>
      <w:tr w:rsidR="00A51F78" w:rsidRPr="00450F86" w14:paraId="1702D6DD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D2A4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C31B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D568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E949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26777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88E8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64004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080B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81266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61A9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78093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6B1E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479862</w:t>
            </w:r>
          </w:p>
        </w:tc>
      </w:tr>
      <w:tr w:rsidR="00A51F78" w:rsidRPr="00450F86" w14:paraId="280C1646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992C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FF85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6EF9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2EA8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465*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BC8A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415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DB4C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269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D887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241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9415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462**</w:t>
            </w:r>
          </w:p>
        </w:tc>
      </w:tr>
      <w:tr w:rsidR="00A51F78" w:rsidRPr="00450F86" w14:paraId="6943EED5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F3E5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7715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2DE8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EEFE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2.640150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6401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2.086334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6988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12.0706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5BCB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23.2441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5C49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4.2388063</w:t>
            </w:r>
          </w:p>
        </w:tc>
      </w:tr>
      <w:tr w:rsidR="00A51F78" w:rsidRPr="00450F86" w14:paraId="2441237A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E45A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2330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Wealth quintile 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CE2B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28FC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70*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197F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07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0733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408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0E8B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C5EE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365***</w:t>
            </w:r>
          </w:p>
        </w:tc>
      </w:tr>
      <w:tr w:rsidR="00A51F78" w:rsidRPr="00450F86" w14:paraId="61167856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AC03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C96A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B958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50DC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30758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D5C2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31350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6645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85627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3715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53429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FB81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696569</w:t>
            </w:r>
          </w:p>
        </w:tc>
      </w:tr>
      <w:tr w:rsidR="00A51F78" w:rsidRPr="00450F86" w14:paraId="5E43AAF9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3729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0655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CD44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8BCE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309*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3AF3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253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61E9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626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0242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553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7C6D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205***</w:t>
            </w:r>
          </w:p>
        </w:tc>
      </w:tr>
      <w:tr w:rsidR="00A51F78" w:rsidRPr="00450F86" w14:paraId="1B2D1219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30B3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31BD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1056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89CD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17.54086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5403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12.74295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D579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28.08947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6455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5.336582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F4D1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18.780326</w:t>
            </w:r>
          </w:p>
        </w:tc>
      </w:tr>
      <w:tr w:rsidR="00A51F78" w:rsidRPr="00450F86" w14:paraId="2E293A91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BF91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Education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0919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Primary school complete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D652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F792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742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7355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10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62D9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40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FAB4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57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BCB0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288</w:t>
            </w:r>
          </w:p>
        </w:tc>
      </w:tr>
      <w:tr w:rsidR="00A51F78" w:rsidRPr="00450F86" w14:paraId="33556BF1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890C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74D2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6CA3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8C16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591407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F637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601218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7425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35291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8DE5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861083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6AE9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5658929</w:t>
            </w:r>
          </w:p>
        </w:tc>
      </w:tr>
      <w:tr w:rsidR="00A51F78" w:rsidRPr="00450F86" w14:paraId="202436F4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ACB2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05F6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8A9C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68D3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787*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440D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824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915A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563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0B0C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993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AF84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131***</w:t>
            </w:r>
          </w:p>
        </w:tc>
      </w:tr>
      <w:tr w:rsidR="00A51F78" w:rsidRPr="00450F86" w14:paraId="29E4141F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D031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C31A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A3C5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8EF6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44.67368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5258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41.47382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E519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25.26374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DC14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95.79547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CF1C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12.054332</w:t>
            </w:r>
          </w:p>
        </w:tc>
      </w:tr>
      <w:tr w:rsidR="00A51F78" w:rsidRPr="00450F86" w14:paraId="66403F4A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4B5E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3A4E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Secondary school complete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9218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8376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45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2FBF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38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9AC8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92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D1AB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76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811D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92*</w:t>
            </w:r>
          </w:p>
        </w:tc>
      </w:tr>
      <w:tr w:rsidR="00A51F78" w:rsidRPr="00450F86" w14:paraId="37BE7ABD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8D4D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A4FF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9927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5994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7728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5364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71857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FBED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363700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A47A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49688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AC46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402022</w:t>
            </w:r>
          </w:p>
        </w:tc>
      </w:tr>
      <w:tr w:rsidR="00A51F78" w:rsidRPr="00450F86" w14:paraId="3DD71080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7892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4F3D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A1BD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B30E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18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FA29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481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DA68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170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9F51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019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D273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0516</w:t>
            </w:r>
          </w:p>
        </w:tc>
      </w:tr>
      <w:tr w:rsidR="00A51F78" w:rsidRPr="00450F86" w14:paraId="1452ED70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0C0F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77BA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E967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E6DD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1.036667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9274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2.419787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3A10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76265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5A77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9232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762B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4732185</w:t>
            </w:r>
          </w:p>
        </w:tc>
      </w:tr>
      <w:tr w:rsidR="00A51F78" w:rsidRPr="00450F86" w14:paraId="2D74E7D9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B9BD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6126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Any form of tertiary educ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D7D1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5D77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16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7DBD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07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9278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22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F871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40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E7E0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867</w:t>
            </w:r>
          </w:p>
        </w:tc>
      </w:tr>
      <w:tr w:rsidR="00A51F78" w:rsidRPr="00450F86" w14:paraId="4FB91DD6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F307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4489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265D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8879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317208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5CFE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98458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6491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82811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E74E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84392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6DC2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427799</w:t>
            </w:r>
          </w:p>
        </w:tc>
      </w:tr>
      <w:tr w:rsidR="00A51F78" w:rsidRPr="00450F86" w14:paraId="740C2612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A67C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BBFE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E5B8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B57D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181*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5935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858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17DD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192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48A4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029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986F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184***</w:t>
            </w:r>
          </w:p>
        </w:tc>
      </w:tr>
      <w:tr w:rsidR="00A51F78" w:rsidRPr="00450F86" w14:paraId="35CF2743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D670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6D70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5078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FB9C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1.026914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64C3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4.318485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807F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8.623709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785D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86458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5AE5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1.6832945</w:t>
            </w:r>
          </w:p>
        </w:tc>
      </w:tr>
      <w:tr w:rsidR="00A51F78" w:rsidRPr="00450F86" w14:paraId="4909AD4B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20A6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Age groups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531A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Age 25-3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EF4F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96A8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59*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85DA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761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D109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74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1D9D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84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F631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20*</w:t>
            </w:r>
          </w:p>
        </w:tc>
      </w:tr>
      <w:tr w:rsidR="00A51F78" w:rsidRPr="00450F86" w14:paraId="2093ACA4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9EFB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DEE5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C3AB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48B0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74657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5F5E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569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6F2B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85258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A038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54869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598C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889022</w:t>
            </w:r>
          </w:p>
        </w:tc>
      </w:tr>
      <w:tr w:rsidR="00A51F78" w:rsidRPr="00450F86" w14:paraId="1BD7518E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2E3F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FA8F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29ED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583E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10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1821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42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98CE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557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EF86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33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D08C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737***</w:t>
            </w:r>
          </w:p>
        </w:tc>
      </w:tr>
      <w:tr w:rsidR="00A51F78" w:rsidRPr="00450F86" w14:paraId="6EB5ED32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0672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2810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D1AC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8017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6.13935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D9B5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2.13693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CE90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2.50141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40FD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3.22237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0011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6.756098</w:t>
            </w:r>
          </w:p>
        </w:tc>
      </w:tr>
      <w:tr w:rsidR="00A51F78" w:rsidRPr="00450F86" w14:paraId="58474A35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9995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B7F8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Age 35-4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86CB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F2F9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200*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1E43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20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DC1F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0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6F75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52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BEA4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82***</w:t>
            </w:r>
          </w:p>
        </w:tc>
      </w:tr>
      <w:tr w:rsidR="00A51F78" w:rsidRPr="00450F86" w14:paraId="2865A804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6B7B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3710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3E93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5D9D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09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3BDB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3958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0F10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91400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AE56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37539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F1D5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31874</w:t>
            </w:r>
          </w:p>
        </w:tc>
      </w:tr>
      <w:tr w:rsidR="00A51F78" w:rsidRPr="00450F86" w14:paraId="5F4E467E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B5C4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FB37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47B0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0881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014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2D92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076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1FA3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836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A228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55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A334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476</w:t>
            </w:r>
          </w:p>
        </w:tc>
      </w:tr>
      <w:tr w:rsidR="00A51F78" w:rsidRPr="00450F86" w14:paraId="6BF1FCCB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33AD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576F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1BD4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7BEB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8333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D1FF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384058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12A1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3.7499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9886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5.36870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1D62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4.3691336</w:t>
            </w:r>
          </w:p>
        </w:tc>
      </w:tr>
      <w:tr w:rsidR="00A51F78" w:rsidRPr="00450F86" w14:paraId="7E72B3DE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BFB6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8311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Age 45-5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F888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4BE9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26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F844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927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1D20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59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378F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1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553F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83</w:t>
            </w:r>
          </w:p>
        </w:tc>
      </w:tr>
      <w:tr w:rsidR="00A51F78" w:rsidRPr="00450F86" w14:paraId="6F23CD61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B520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5884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9705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8B3E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5738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B1C2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1263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4FA6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49612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8598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76039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05F4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154659</w:t>
            </w:r>
          </w:p>
        </w:tc>
      </w:tr>
      <w:tr w:rsidR="00A51F78" w:rsidRPr="00450F86" w14:paraId="3302AFD0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AF0F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BB90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543D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7645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099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15F7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078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7DD0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22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720F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673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9AD1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0955</w:t>
            </w:r>
          </w:p>
        </w:tc>
      </w:tr>
      <w:tr w:rsidR="00A51F78" w:rsidRPr="00450F86" w14:paraId="3AF30B9A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F91A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3C4B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F069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C7B5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56618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5749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395570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62AD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1.00198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6EC4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6.49015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315A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875815</w:t>
            </w:r>
          </w:p>
        </w:tc>
      </w:tr>
      <w:tr w:rsidR="00A51F78" w:rsidRPr="00450F86" w14:paraId="3EE6B148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0DB8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38A7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Age 55-6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2B8D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9D4E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8FEE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31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8AA9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36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5D45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65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044A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572</w:t>
            </w:r>
          </w:p>
        </w:tc>
      </w:tr>
      <w:tr w:rsidR="00A51F78" w:rsidRPr="00450F86" w14:paraId="39F1289A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BDF3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FF6F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2000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6E88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2163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3456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8544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B644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0518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1DC9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2272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96C6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164477</w:t>
            </w:r>
          </w:p>
        </w:tc>
      </w:tr>
      <w:tr w:rsidR="00A51F78" w:rsidRPr="00450F86" w14:paraId="0F471847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F6CC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D813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2C9F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AB7F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121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F364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4508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2DFB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1868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D751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0759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1550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05963</w:t>
            </w:r>
          </w:p>
        </w:tc>
      </w:tr>
      <w:tr w:rsidR="00A51F78" w:rsidRPr="00450F86" w14:paraId="06770818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B1AA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A881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35A6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10EC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68970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0691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2.26821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D7DA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838455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AAD7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732734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D656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5469004</w:t>
            </w:r>
          </w:p>
        </w:tc>
      </w:tr>
      <w:tr w:rsidR="00A51F78" w:rsidRPr="00450F86" w14:paraId="19081C2D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E29B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C5F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Age 65 -7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0897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5743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47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741D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50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6686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09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FAB8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65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3524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671</w:t>
            </w:r>
          </w:p>
        </w:tc>
      </w:tr>
      <w:tr w:rsidR="00A51F78" w:rsidRPr="00450F86" w14:paraId="6815F49E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DAE9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05C5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3E60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D562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2102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E7F9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2992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2906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084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A049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0295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F4B3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56223</w:t>
            </w:r>
          </w:p>
        </w:tc>
      </w:tr>
      <w:tr w:rsidR="00A51F78" w:rsidRPr="00450F86" w14:paraId="44CC8A6E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6379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FDF7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DC8B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A6D4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247*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DF66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033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1E80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803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FAAB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245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400B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158***</w:t>
            </w:r>
          </w:p>
        </w:tc>
      </w:tr>
      <w:tr w:rsidR="00A51F78" w:rsidRPr="00450F86" w14:paraId="5E41E72C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773E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64BD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973A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72FC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1.40268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1ACA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6964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9730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3.60469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FF1F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2.367509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2AA0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1.45061</w:t>
            </w:r>
          </w:p>
        </w:tc>
      </w:tr>
      <w:tr w:rsidR="00A51F78" w:rsidRPr="00450F86" w14:paraId="45BB6C28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E5CE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EC7A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Age 75 and older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E6BA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47D3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84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3C25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39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3D2B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22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745B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76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96C4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398</w:t>
            </w:r>
          </w:p>
        </w:tc>
      </w:tr>
      <w:tr w:rsidR="00A51F78" w:rsidRPr="00450F86" w14:paraId="317ACB04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1133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C341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87A1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1269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7953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14A7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1753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27D2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9918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7939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9646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6B71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66967</w:t>
            </w:r>
          </w:p>
        </w:tc>
      </w:tr>
      <w:tr w:rsidR="00A51F78" w:rsidRPr="00450F86" w14:paraId="2CCD2023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B346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5B54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8FDB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994B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116*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C194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022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1E9E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0619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6C5C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0197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DC64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0988***</w:t>
            </w:r>
          </w:p>
        </w:tc>
      </w:tr>
      <w:tr w:rsidR="00A51F78" w:rsidRPr="00450F86" w14:paraId="48A4380A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69FF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41BA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69E3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103D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65614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E2B9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1381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B5F2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27760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E3B7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9020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B944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906183</w:t>
            </w:r>
          </w:p>
        </w:tc>
      </w:tr>
      <w:tr w:rsidR="00A51F78" w:rsidRPr="00450F86" w14:paraId="5CDA53EC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6C61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Femal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9BD1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6F9D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A62B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1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A3BF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40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AFD4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2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4178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51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7D52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01***</w:t>
            </w:r>
          </w:p>
        </w:tc>
      </w:tr>
      <w:tr w:rsidR="00A51F78" w:rsidRPr="00450F86" w14:paraId="67986436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27BA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E4CE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8D2D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E7B2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24544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714E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21240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8DEC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32193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7F0A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25515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9226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23681</w:t>
            </w:r>
          </w:p>
        </w:tc>
      </w:tr>
      <w:tr w:rsidR="00A51F78" w:rsidRPr="00450F86" w14:paraId="36893BAE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9535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E334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0FC8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3F46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455*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3B97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658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F880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530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1BD3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105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5F1C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305***</w:t>
            </w:r>
          </w:p>
        </w:tc>
      </w:tr>
      <w:tr w:rsidR="00A51F78" w:rsidRPr="00450F86" w14:paraId="6C329270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35AA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892D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6902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53C0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2.579957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BB44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3.3121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0C1D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2.37669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8529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10.1669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4E7E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27.95381</w:t>
            </w:r>
          </w:p>
        </w:tc>
      </w:tr>
      <w:tr w:rsidR="00A51F78" w:rsidRPr="00450F86" w14:paraId="53B84D30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8D1F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Urban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CC82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65F2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D016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15*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AD88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14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0A6C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16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AF8F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51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CBE2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642*</w:t>
            </w:r>
          </w:p>
        </w:tc>
      </w:tr>
      <w:tr w:rsidR="00A51F78" w:rsidRPr="00450F86" w14:paraId="6F6443B8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6150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2CC7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BFB2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DF66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44283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2D05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389738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E99C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321514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E45E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84969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D7EB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633518</w:t>
            </w:r>
          </w:p>
        </w:tc>
      </w:tr>
      <w:tr w:rsidR="00A51F78" w:rsidRPr="00450F86" w14:paraId="6C58C4CB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6DDF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ED50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E53B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E70E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873*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EAE5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488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2A6E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662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8E1D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175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C3E9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853***</w:t>
            </w:r>
          </w:p>
        </w:tc>
      </w:tr>
      <w:tr w:rsidR="00A51F78" w:rsidRPr="00450F86" w14:paraId="3FF0411B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29F9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09FB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D37F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8761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49.54795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814A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2.45740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CDD2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2.9721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DDC0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16.91600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E690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7.824038</w:t>
            </w:r>
          </w:p>
        </w:tc>
      </w:tr>
      <w:tr w:rsidR="00A51F78" w:rsidRPr="00450F86" w14:paraId="2A9144B5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E838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Married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96A6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Married/cohabiting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4A60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2FB0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37*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4AE6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56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493F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26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D5B0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95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ABFE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29**</w:t>
            </w:r>
          </w:p>
        </w:tc>
      </w:tr>
      <w:tr w:rsidR="00A51F78" w:rsidRPr="00450F86" w14:paraId="393E9501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59F4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C6A9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2101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088D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98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E806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6919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03F7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11402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F887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69404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39EC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483557</w:t>
            </w:r>
          </w:p>
        </w:tc>
      </w:tr>
      <w:tr w:rsidR="00A51F78" w:rsidRPr="00450F86" w14:paraId="1BCC7D58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70C0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41E2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5F3A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0D83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33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440B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799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3EBA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083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31A9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36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0C96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168*</w:t>
            </w:r>
          </w:p>
        </w:tc>
      </w:tr>
      <w:tr w:rsidR="00A51F78" w:rsidRPr="00450F86" w14:paraId="527AEA24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1608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0E06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E971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6C02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1.903545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70CA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40.2137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D7D8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376183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628A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35.27747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2120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15.389164</w:t>
            </w:r>
          </w:p>
        </w:tc>
      </w:tr>
      <w:tr w:rsidR="00A51F78" w:rsidRPr="00450F86" w14:paraId="111C08B9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53F1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34C2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Divorced/Separated/Widowe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D170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8935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28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8AAB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471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95CC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25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A4BA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84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48F5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549</w:t>
            </w:r>
          </w:p>
        </w:tc>
      </w:tr>
      <w:tr w:rsidR="00A51F78" w:rsidRPr="00450F86" w14:paraId="7B8CAD56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76E4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FA30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DB3E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AC05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2093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292C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1895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5410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4518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C322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4921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D247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08643</w:t>
            </w:r>
          </w:p>
        </w:tc>
      </w:tr>
      <w:tr w:rsidR="00A51F78" w:rsidRPr="00450F86" w14:paraId="27F4A299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2C0B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80BB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6402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7D56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363*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1F9C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22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9083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186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CD82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860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E516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548***</w:t>
            </w:r>
          </w:p>
        </w:tc>
      </w:tr>
      <w:tr w:rsidR="00A51F78" w:rsidRPr="00450F86" w14:paraId="009D791F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E8F7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19CF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EC10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151C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2.05890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B773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1.13936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A5CA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83280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1C91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8.29782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D31D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5.027551</w:t>
            </w:r>
          </w:p>
        </w:tc>
      </w:tr>
      <w:tr w:rsidR="00A51F78" w:rsidRPr="00450F86" w14:paraId="514849C9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C4B5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Employed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3217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Unemploye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7EE4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C9DF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79*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4635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5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5032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155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718F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12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5396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18*</w:t>
            </w:r>
          </w:p>
        </w:tc>
      </w:tr>
      <w:tr w:rsidR="00A51F78" w:rsidRPr="00450F86" w14:paraId="152B6172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3794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0DA7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A8F4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7748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3909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E4D4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3877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6E49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489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C929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2203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01F3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188625</w:t>
            </w:r>
          </w:p>
        </w:tc>
      </w:tr>
      <w:tr w:rsidR="00A51F78" w:rsidRPr="00450F86" w14:paraId="6499EB87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616A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0B08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1286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7A67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031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A4C7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4.16E-0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5642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45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EFE1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8.65E-0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753E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0251</w:t>
            </w:r>
          </w:p>
        </w:tc>
      </w:tr>
      <w:tr w:rsidR="00A51F78" w:rsidRPr="00450F86" w14:paraId="225988A8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D7F7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102B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2807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67E5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7884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8A84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2092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D080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2.05384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9087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083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7CCD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2306608</w:t>
            </w:r>
          </w:p>
        </w:tc>
      </w:tr>
      <w:tr w:rsidR="00A51F78" w:rsidRPr="00450F86" w14:paraId="68A558E1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C4BF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AAEF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Not in workforc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67BE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C9F7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38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E81C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32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6930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42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4440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62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3508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382</w:t>
            </w:r>
          </w:p>
        </w:tc>
      </w:tr>
      <w:tr w:rsidR="00A51F78" w:rsidRPr="00450F86" w14:paraId="1BBF98B5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FAA0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A6C7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EF0B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6334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2779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A734D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2399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62D8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1125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CBA9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6229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E9E6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9474</w:t>
            </w:r>
          </w:p>
        </w:tc>
      </w:tr>
      <w:tr w:rsidR="00A51F78" w:rsidRPr="00450F86" w14:paraId="0CACACCF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20F9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C609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2EAD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8B78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097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5024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055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4D73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481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099F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0102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F7BC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00258</w:t>
            </w:r>
          </w:p>
        </w:tc>
      </w:tr>
      <w:tr w:rsidR="00A51F78" w:rsidRPr="00450F86" w14:paraId="4248F224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E2C0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D116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1104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A63A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552132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E2B9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28001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A96CB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2.15825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7D546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98317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D9BA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236697</w:t>
            </w:r>
          </w:p>
        </w:tc>
      </w:tr>
      <w:tr w:rsidR="00450F86" w:rsidRPr="00450F86" w14:paraId="6D972531" w14:textId="77777777" w:rsidTr="00A51F78">
        <w:trPr>
          <w:trHeight w:val="288"/>
        </w:trPr>
        <w:tc>
          <w:tcPr>
            <w:tcW w:w="17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E29D2" w14:textId="2FA1961B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 xml:space="preserve">Tobacco </w:t>
            </w:r>
            <w:r w:rsidR="00B56EB0">
              <w:rPr>
                <w:rFonts w:eastAsia="Times New Roman"/>
                <w:color w:val="000000"/>
                <w:lang w:eastAsia="en-ZA"/>
              </w:rPr>
              <w:t xml:space="preserve">Health </w:t>
            </w:r>
            <w:r w:rsidRPr="00450F86">
              <w:rPr>
                <w:rFonts w:eastAsia="Times New Roman"/>
                <w:color w:val="000000"/>
                <w:lang w:eastAsia="en-ZA"/>
              </w:rPr>
              <w:t>Knowledge Misinform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70F7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Beta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A231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45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0629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312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45BF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75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9A47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23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6715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306***</w:t>
            </w:r>
          </w:p>
        </w:tc>
      </w:tr>
      <w:tr w:rsidR="00A51F78" w:rsidRPr="00450F86" w14:paraId="152DEC3F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ABC0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CB38F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14C50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I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99152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8918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8E52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34732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C1EB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7364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38E53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13151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7EE4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-0.067614</w:t>
            </w:r>
          </w:p>
        </w:tc>
      </w:tr>
      <w:tr w:rsidR="00A51F78" w:rsidRPr="00450F86" w14:paraId="3BFBAC31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CF26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CE24A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20E8C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4C64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297*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7A58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966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6F38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584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A668E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684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D128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0.00846***</w:t>
            </w:r>
          </w:p>
        </w:tc>
      </w:tr>
      <w:tr w:rsidR="00A51F78" w:rsidRPr="00450F86" w14:paraId="140C012D" w14:textId="77777777" w:rsidTr="00A51F78">
        <w:trPr>
          <w:trHeight w:val="288"/>
        </w:trPr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0998A9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1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32627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F82541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Contribution %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BA0707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1.683331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AC7E45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48.62432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74F808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2.619868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5C120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6.596036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2BE564" w14:textId="77777777" w:rsidR="00450F86" w:rsidRPr="00450F86" w:rsidRDefault="00450F86" w:rsidP="00450F86">
            <w:pPr>
              <w:rPr>
                <w:rFonts w:eastAsia="Times New Roman"/>
                <w:color w:val="000000"/>
                <w:lang w:eastAsia="en-ZA"/>
              </w:rPr>
            </w:pPr>
            <w:r w:rsidRPr="00450F86">
              <w:rPr>
                <w:rFonts w:eastAsia="Times New Roman"/>
                <w:color w:val="000000"/>
                <w:lang w:eastAsia="en-ZA"/>
              </w:rPr>
              <w:t>7.7574518</w:t>
            </w:r>
          </w:p>
        </w:tc>
      </w:tr>
    </w:tbl>
    <w:p w14:paraId="520437CC" w14:textId="2B95D8A4" w:rsidR="00450F86" w:rsidRDefault="00450F86" w:rsidP="00450F86">
      <w:pPr>
        <w:rPr>
          <w:i/>
          <w:iCs/>
          <w:sz w:val="24"/>
          <w:szCs w:val="24"/>
        </w:rPr>
      </w:pPr>
    </w:p>
    <w:p w14:paraId="04DE9DF2" w14:textId="77777777" w:rsidR="00A51F78" w:rsidRPr="00017B4C" w:rsidRDefault="00A51F78" w:rsidP="00A51F78">
      <w:pPr>
        <w:rPr>
          <w:rFonts w:eastAsia="Times New Roman"/>
          <w:sz w:val="20"/>
          <w:szCs w:val="20"/>
          <w:lang w:val="en-GB"/>
        </w:rPr>
      </w:pPr>
      <w:r w:rsidRPr="00017B4C">
        <w:rPr>
          <w:rFonts w:eastAsia="Times New Roman"/>
          <w:sz w:val="20"/>
          <w:szCs w:val="20"/>
          <w:lang w:val="en-GB"/>
        </w:rPr>
        <w:t>Notes: *</w:t>
      </w:r>
      <w:r w:rsidRPr="00017B4C">
        <w:rPr>
          <w:rFonts w:eastAsia="Times New Roman"/>
          <w:i/>
          <w:iCs/>
          <w:sz w:val="20"/>
          <w:szCs w:val="20"/>
          <w:lang w:val="en-GB"/>
        </w:rPr>
        <w:t xml:space="preserve">p &lt; </w:t>
      </w:r>
      <w:r w:rsidRPr="00017B4C">
        <w:rPr>
          <w:rFonts w:eastAsia="Times New Roman"/>
          <w:sz w:val="20"/>
          <w:szCs w:val="20"/>
          <w:lang w:val="en-GB"/>
        </w:rPr>
        <w:t>0.10, **</w:t>
      </w:r>
      <w:r w:rsidRPr="00017B4C">
        <w:rPr>
          <w:rFonts w:eastAsia="Times New Roman"/>
          <w:i/>
          <w:iCs/>
          <w:sz w:val="20"/>
          <w:szCs w:val="20"/>
          <w:lang w:val="en-GB"/>
        </w:rPr>
        <w:t xml:space="preserve">p &lt; </w:t>
      </w:r>
      <w:r w:rsidRPr="00017B4C">
        <w:rPr>
          <w:rFonts w:eastAsia="Times New Roman"/>
          <w:sz w:val="20"/>
          <w:szCs w:val="20"/>
          <w:lang w:val="en-GB"/>
        </w:rPr>
        <w:t>0.05, ***</w:t>
      </w:r>
      <w:r w:rsidRPr="00017B4C">
        <w:rPr>
          <w:rFonts w:eastAsia="Times New Roman"/>
          <w:i/>
          <w:iCs/>
          <w:sz w:val="20"/>
          <w:szCs w:val="20"/>
          <w:lang w:val="en-GB"/>
        </w:rPr>
        <w:t xml:space="preserve">p &lt; </w:t>
      </w:r>
      <w:r w:rsidRPr="00017B4C">
        <w:rPr>
          <w:rFonts w:eastAsia="Times New Roman"/>
          <w:sz w:val="20"/>
          <w:szCs w:val="20"/>
          <w:lang w:val="en-GB"/>
        </w:rPr>
        <w:t>0.01</w:t>
      </w:r>
      <w:r>
        <w:rPr>
          <w:rFonts w:eastAsia="Times New Roman"/>
          <w:sz w:val="20"/>
          <w:szCs w:val="20"/>
          <w:lang w:val="en-GB"/>
        </w:rPr>
        <w:t>; Reference categories include: Wealth quintile 1 (for wealth status); No formal education (for education); Age 15-24 (for Age category); Single/never (for marital status); Employed (for Employment).</w:t>
      </w:r>
    </w:p>
    <w:p w14:paraId="2EA4D562" w14:textId="049AE739" w:rsidR="00450F86" w:rsidRDefault="00450F86" w:rsidP="00450F86">
      <w:pPr>
        <w:rPr>
          <w:i/>
          <w:iCs/>
          <w:sz w:val="24"/>
          <w:szCs w:val="24"/>
        </w:rPr>
      </w:pPr>
    </w:p>
    <w:sectPr w:rsidR="00450F86" w:rsidSect="00B249F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882"/>
    <w:rsid w:val="00097247"/>
    <w:rsid w:val="003A626A"/>
    <w:rsid w:val="00450F86"/>
    <w:rsid w:val="004925C5"/>
    <w:rsid w:val="007B3BBB"/>
    <w:rsid w:val="007D305F"/>
    <w:rsid w:val="008265D8"/>
    <w:rsid w:val="00A51F78"/>
    <w:rsid w:val="00AE6502"/>
    <w:rsid w:val="00B249F2"/>
    <w:rsid w:val="00B26E97"/>
    <w:rsid w:val="00B56EB0"/>
    <w:rsid w:val="00BA0613"/>
    <w:rsid w:val="00D21C84"/>
    <w:rsid w:val="00E13882"/>
    <w:rsid w:val="00F00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D7A17"/>
  <w15:chartTrackingRefBased/>
  <w15:docId w15:val="{1C4737CD-6A98-4EB1-A409-58EEC2F86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882"/>
    <w:pPr>
      <w:spacing w:after="0" w:line="240" w:lineRule="auto"/>
    </w:pPr>
    <w:rPr>
      <w:rFonts w:ascii="Garamond" w:hAnsi="Garamond" w:cs="Calibri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388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88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table" w:styleId="TableGrid">
    <w:name w:val="Table Grid"/>
    <w:basedOn w:val="TableNormal"/>
    <w:uiPriority w:val="39"/>
    <w:rsid w:val="00E13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13882"/>
  </w:style>
  <w:style w:type="paragraph" w:styleId="Revision">
    <w:name w:val="Revision"/>
    <w:hidden/>
    <w:uiPriority w:val="99"/>
    <w:semiHidden/>
    <w:rsid w:val="00B56EB0"/>
    <w:pPr>
      <w:spacing w:after="0" w:line="240" w:lineRule="auto"/>
    </w:pPr>
    <w:rPr>
      <w:rFonts w:ascii="Garamond" w:hAnsi="Garamond" w:cs="Calibri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3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834</Words>
  <Characters>475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ossouw</dc:creator>
  <cp:keywords/>
  <dc:description/>
  <cp:lastModifiedBy>gunasrimuthu96@gmail.com</cp:lastModifiedBy>
  <cp:revision>7</cp:revision>
  <dcterms:created xsi:type="dcterms:W3CDTF">2022-02-03T09:44:00Z</dcterms:created>
  <dcterms:modified xsi:type="dcterms:W3CDTF">2022-11-13T08:53:00Z</dcterms:modified>
</cp:coreProperties>
</file>